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CC42E" w14:textId="69D6E178" w:rsidR="001B5A95" w:rsidRPr="001B5A95" w:rsidRDefault="001B5A95" w:rsidP="001B5A95">
      <w:pPr>
        <w:pStyle w:val="NormalWeb"/>
        <w:rPr>
          <w:rFonts w:ascii="Times New Roman" w:hAnsi="Times New Roman" w:cs="Times New Roman"/>
          <w:b/>
          <w:bCs/>
        </w:rPr>
      </w:pPr>
      <w:r w:rsidRPr="001B5A95">
        <w:rPr>
          <w:rStyle w:val="Strong"/>
          <w:rFonts w:ascii="Times New Roman" w:hAnsi="Times New Roman" w:cs="Times New Roman"/>
          <w:b w:val="0"/>
          <w:bCs w:val="0"/>
        </w:rPr>
        <w:t xml:space="preserve">Supplementary Appendix </w:t>
      </w:r>
      <w:r>
        <w:rPr>
          <w:rStyle w:val="Strong"/>
          <w:rFonts w:ascii="Times New Roman" w:hAnsi="Times New Roman" w:cs="Times New Roman"/>
          <w:b w:val="0"/>
          <w:bCs w:val="0"/>
        </w:rPr>
        <w:t>1</w:t>
      </w:r>
      <w:r w:rsidRPr="001B5A95">
        <w:rPr>
          <w:rStyle w:val="Strong"/>
          <w:rFonts w:ascii="Times New Roman" w:hAnsi="Times New Roman" w:cs="Times New Roman"/>
          <w:b w:val="0"/>
          <w:bCs w:val="0"/>
        </w:rPr>
        <w:t>. Search Strategy</w:t>
      </w:r>
    </w:p>
    <w:p w14:paraId="1949D10D" w14:textId="182CD866" w:rsidR="00B0382E" w:rsidRDefault="001B5A95" w:rsidP="001B5A95">
      <w:pPr>
        <w:pStyle w:val="NormalWeb"/>
        <w:rPr>
          <w:rFonts w:ascii="Times New Roman" w:hAnsi="Times New Roman" w:cs="Times New Roman"/>
        </w:rPr>
      </w:pPr>
      <w:r w:rsidRPr="001B5A95">
        <w:rPr>
          <w:rFonts w:ascii="Times New Roman" w:hAnsi="Times New Roman" w:cs="Times New Roman"/>
        </w:rPr>
        <w:t xml:space="preserve">A comprehensive literature search was conducted in the following electronic databases: </w:t>
      </w:r>
      <w:r w:rsidR="00B0382E" w:rsidRPr="00B0382E">
        <w:rPr>
          <w:rFonts w:ascii="Times New Roman" w:hAnsi="Times New Roman" w:cs="Times New Roman"/>
        </w:rPr>
        <w:t>PubMed, EMBASE, Web of Science, and Scopus</w:t>
      </w:r>
    </w:p>
    <w:p w14:paraId="2E427AE2" w14:textId="77777777" w:rsidR="00B0382E" w:rsidRPr="00B0382E" w:rsidRDefault="00B0382E" w:rsidP="00B0382E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 xml:space="preserve">#1 knee </w:t>
      </w:r>
      <w:proofErr w:type="gramStart"/>
      <w:r w:rsidRPr="00B0382E">
        <w:rPr>
          <w:rFonts w:ascii="Times New Roman" w:hAnsi="Times New Roman" w:cs="Times New Roman"/>
        </w:rPr>
        <w:t>osteoarthritis[</w:t>
      </w:r>
      <w:proofErr w:type="spellStart"/>
      <w:proofErr w:type="gramEnd"/>
      <w:r w:rsidRPr="00B0382E">
        <w:rPr>
          <w:rFonts w:ascii="Times New Roman" w:hAnsi="Times New Roman" w:cs="Times New Roman"/>
        </w:rPr>
        <w:t>MeSH</w:t>
      </w:r>
      <w:proofErr w:type="spellEnd"/>
      <w:r w:rsidRPr="00B0382E">
        <w:rPr>
          <w:rFonts w:ascii="Times New Roman" w:hAnsi="Times New Roman" w:cs="Times New Roman"/>
        </w:rPr>
        <w:t xml:space="preserve"> Terms] OR knee </w:t>
      </w:r>
      <w:proofErr w:type="gramStart"/>
      <w:r w:rsidRPr="00B0382E">
        <w:rPr>
          <w:rFonts w:ascii="Times New Roman" w:hAnsi="Times New Roman" w:cs="Times New Roman"/>
        </w:rPr>
        <w:t>osteoarthritis[</w:t>
      </w:r>
      <w:proofErr w:type="gramEnd"/>
      <w:r w:rsidRPr="00B0382E">
        <w:rPr>
          <w:rFonts w:ascii="Times New Roman" w:hAnsi="Times New Roman" w:cs="Times New Roman"/>
        </w:rPr>
        <w:t xml:space="preserve">Title/Abstract] OR knee OA[Title/Abstract] OR </w:t>
      </w:r>
      <w:proofErr w:type="spellStart"/>
      <w:proofErr w:type="gramStart"/>
      <w:r w:rsidRPr="00B0382E">
        <w:rPr>
          <w:rFonts w:ascii="Times New Roman" w:hAnsi="Times New Roman" w:cs="Times New Roman"/>
        </w:rPr>
        <w:t>gonarthrosis</w:t>
      </w:r>
      <w:proofErr w:type="spellEnd"/>
      <w:r w:rsidRPr="00B0382E">
        <w:rPr>
          <w:rFonts w:ascii="Times New Roman" w:hAnsi="Times New Roman" w:cs="Times New Roman"/>
        </w:rPr>
        <w:t>[</w:t>
      </w:r>
      <w:proofErr w:type="gramEnd"/>
      <w:r w:rsidRPr="00B0382E">
        <w:rPr>
          <w:rFonts w:ascii="Times New Roman" w:hAnsi="Times New Roman" w:cs="Times New Roman"/>
        </w:rPr>
        <w:t>Title/Abstract]</w:t>
      </w:r>
    </w:p>
    <w:p w14:paraId="4770F82F" w14:textId="77777777" w:rsidR="00B0382E" w:rsidRPr="00B0382E" w:rsidRDefault="00B0382E" w:rsidP="00B0382E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>#2 intra-</w:t>
      </w:r>
      <w:proofErr w:type="gramStart"/>
      <w:r w:rsidRPr="00B0382E">
        <w:rPr>
          <w:rFonts w:ascii="Times New Roman" w:hAnsi="Times New Roman" w:cs="Times New Roman"/>
        </w:rPr>
        <w:t>articular[</w:t>
      </w:r>
      <w:proofErr w:type="gramEnd"/>
      <w:r w:rsidRPr="00B0382E">
        <w:rPr>
          <w:rFonts w:ascii="Times New Roman" w:hAnsi="Times New Roman" w:cs="Times New Roman"/>
        </w:rPr>
        <w:t xml:space="preserve">Title/Abstract] OR </w:t>
      </w:r>
      <w:proofErr w:type="gramStart"/>
      <w:r w:rsidRPr="00B0382E">
        <w:rPr>
          <w:rFonts w:ascii="Times New Roman" w:hAnsi="Times New Roman" w:cs="Times New Roman"/>
        </w:rPr>
        <w:t>intraarticular[</w:t>
      </w:r>
      <w:proofErr w:type="gramEnd"/>
      <w:r w:rsidRPr="00B0382E">
        <w:rPr>
          <w:rFonts w:ascii="Times New Roman" w:hAnsi="Times New Roman" w:cs="Times New Roman"/>
        </w:rPr>
        <w:t>Title/Abstract]</w:t>
      </w:r>
    </w:p>
    <w:p w14:paraId="53EDF2DF" w14:textId="77777777" w:rsidR="00B0382E" w:rsidRPr="00B0382E" w:rsidRDefault="00B0382E" w:rsidP="00B0382E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 xml:space="preserve">#3 platelet-rich </w:t>
      </w:r>
      <w:proofErr w:type="gramStart"/>
      <w:r w:rsidRPr="00B0382E">
        <w:rPr>
          <w:rFonts w:ascii="Times New Roman" w:hAnsi="Times New Roman" w:cs="Times New Roman"/>
        </w:rPr>
        <w:t>plasma[</w:t>
      </w:r>
      <w:proofErr w:type="spellStart"/>
      <w:proofErr w:type="gramEnd"/>
      <w:r w:rsidRPr="00B0382E">
        <w:rPr>
          <w:rFonts w:ascii="Times New Roman" w:hAnsi="Times New Roman" w:cs="Times New Roman"/>
        </w:rPr>
        <w:t>MeSH</w:t>
      </w:r>
      <w:proofErr w:type="spellEnd"/>
      <w:r w:rsidRPr="00B0382E">
        <w:rPr>
          <w:rFonts w:ascii="Times New Roman" w:hAnsi="Times New Roman" w:cs="Times New Roman"/>
        </w:rPr>
        <w:t xml:space="preserve"> Terms] OR platelet-rich </w:t>
      </w:r>
      <w:proofErr w:type="gramStart"/>
      <w:r w:rsidRPr="00B0382E">
        <w:rPr>
          <w:rFonts w:ascii="Times New Roman" w:hAnsi="Times New Roman" w:cs="Times New Roman"/>
        </w:rPr>
        <w:t>plasma[</w:t>
      </w:r>
      <w:proofErr w:type="gramEnd"/>
      <w:r w:rsidRPr="00B0382E">
        <w:rPr>
          <w:rFonts w:ascii="Times New Roman" w:hAnsi="Times New Roman" w:cs="Times New Roman"/>
        </w:rPr>
        <w:t xml:space="preserve">Title/Abstract] OR PRP[Title/Abstract] OR leukocyte-rich platelet-rich </w:t>
      </w:r>
      <w:proofErr w:type="gramStart"/>
      <w:r w:rsidRPr="00B0382E">
        <w:rPr>
          <w:rFonts w:ascii="Times New Roman" w:hAnsi="Times New Roman" w:cs="Times New Roman"/>
        </w:rPr>
        <w:t>plasma[</w:t>
      </w:r>
      <w:proofErr w:type="gramEnd"/>
      <w:r w:rsidRPr="00B0382E">
        <w:rPr>
          <w:rFonts w:ascii="Times New Roman" w:hAnsi="Times New Roman" w:cs="Times New Roman"/>
        </w:rPr>
        <w:t>Title/Abstract] OR LR-PRP[Title/Abstract]</w:t>
      </w:r>
    </w:p>
    <w:p w14:paraId="6A8B4002" w14:textId="77777777" w:rsidR="00B0382E" w:rsidRPr="00B0382E" w:rsidRDefault="00B0382E" w:rsidP="00B0382E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 xml:space="preserve">#4 hyaluronic </w:t>
      </w:r>
      <w:proofErr w:type="gramStart"/>
      <w:r w:rsidRPr="00B0382E">
        <w:rPr>
          <w:rFonts w:ascii="Times New Roman" w:hAnsi="Times New Roman" w:cs="Times New Roman"/>
        </w:rPr>
        <w:t>acid[</w:t>
      </w:r>
      <w:proofErr w:type="spellStart"/>
      <w:proofErr w:type="gramEnd"/>
      <w:r w:rsidRPr="00B0382E">
        <w:rPr>
          <w:rFonts w:ascii="Times New Roman" w:hAnsi="Times New Roman" w:cs="Times New Roman"/>
        </w:rPr>
        <w:t>MeSH</w:t>
      </w:r>
      <w:proofErr w:type="spellEnd"/>
      <w:r w:rsidRPr="00B0382E">
        <w:rPr>
          <w:rFonts w:ascii="Times New Roman" w:hAnsi="Times New Roman" w:cs="Times New Roman"/>
        </w:rPr>
        <w:t xml:space="preserve"> Terms] OR hyaluronic </w:t>
      </w:r>
      <w:proofErr w:type="gramStart"/>
      <w:r w:rsidRPr="00B0382E">
        <w:rPr>
          <w:rFonts w:ascii="Times New Roman" w:hAnsi="Times New Roman" w:cs="Times New Roman"/>
        </w:rPr>
        <w:t>acid[</w:t>
      </w:r>
      <w:proofErr w:type="gramEnd"/>
      <w:r w:rsidRPr="00B0382E">
        <w:rPr>
          <w:rFonts w:ascii="Times New Roman" w:hAnsi="Times New Roman" w:cs="Times New Roman"/>
        </w:rPr>
        <w:t xml:space="preserve">Title/Abstract] OR HA[Title/Abstract] OR </w:t>
      </w:r>
      <w:proofErr w:type="spellStart"/>
      <w:proofErr w:type="gramStart"/>
      <w:r w:rsidRPr="00B0382E">
        <w:rPr>
          <w:rFonts w:ascii="Times New Roman" w:hAnsi="Times New Roman" w:cs="Times New Roman"/>
        </w:rPr>
        <w:t>viscosupplementation</w:t>
      </w:r>
      <w:proofErr w:type="spellEnd"/>
      <w:r w:rsidRPr="00B0382E">
        <w:rPr>
          <w:rFonts w:ascii="Times New Roman" w:hAnsi="Times New Roman" w:cs="Times New Roman"/>
        </w:rPr>
        <w:t>[</w:t>
      </w:r>
      <w:proofErr w:type="gramEnd"/>
      <w:r w:rsidRPr="00B0382E">
        <w:rPr>
          <w:rFonts w:ascii="Times New Roman" w:hAnsi="Times New Roman" w:cs="Times New Roman"/>
        </w:rPr>
        <w:t>Title/Abstract]</w:t>
      </w:r>
    </w:p>
    <w:p w14:paraId="7B237540" w14:textId="77777777" w:rsidR="00B0382E" w:rsidRPr="00B0382E" w:rsidRDefault="00B0382E" w:rsidP="00B0382E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 xml:space="preserve">#5 randomized controlled </w:t>
      </w:r>
      <w:proofErr w:type="gramStart"/>
      <w:r w:rsidRPr="00B0382E">
        <w:rPr>
          <w:rFonts w:ascii="Times New Roman" w:hAnsi="Times New Roman" w:cs="Times New Roman"/>
        </w:rPr>
        <w:t>trial[</w:t>
      </w:r>
      <w:proofErr w:type="gramEnd"/>
      <w:r w:rsidRPr="00B0382E">
        <w:rPr>
          <w:rFonts w:ascii="Times New Roman" w:hAnsi="Times New Roman" w:cs="Times New Roman"/>
        </w:rPr>
        <w:t xml:space="preserve">Publication Type] OR </w:t>
      </w:r>
      <w:proofErr w:type="gramStart"/>
      <w:r w:rsidRPr="00B0382E">
        <w:rPr>
          <w:rFonts w:ascii="Times New Roman" w:hAnsi="Times New Roman" w:cs="Times New Roman"/>
        </w:rPr>
        <w:t>randomized[</w:t>
      </w:r>
      <w:proofErr w:type="gramEnd"/>
      <w:r w:rsidRPr="00B0382E">
        <w:rPr>
          <w:rFonts w:ascii="Times New Roman" w:hAnsi="Times New Roman" w:cs="Times New Roman"/>
        </w:rPr>
        <w:t xml:space="preserve">Title/Abstract] OR </w:t>
      </w:r>
      <w:proofErr w:type="spellStart"/>
      <w:proofErr w:type="gramStart"/>
      <w:r w:rsidRPr="00B0382E">
        <w:rPr>
          <w:rFonts w:ascii="Times New Roman" w:hAnsi="Times New Roman" w:cs="Times New Roman"/>
        </w:rPr>
        <w:t>randomised</w:t>
      </w:r>
      <w:proofErr w:type="spellEnd"/>
      <w:r w:rsidRPr="00B0382E">
        <w:rPr>
          <w:rFonts w:ascii="Times New Roman" w:hAnsi="Times New Roman" w:cs="Times New Roman"/>
        </w:rPr>
        <w:t>[</w:t>
      </w:r>
      <w:proofErr w:type="gramEnd"/>
      <w:r w:rsidRPr="00B0382E">
        <w:rPr>
          <w:rFonts w:ascii="Times New Roman" w:hAnsi="Times New Roman" w:cs="Times New Roman"/>
        </w:rPr>
        <w:t xml:space="preserve">Title/Abstract] OR </w:t>
      </w:r>
      <w:proofErr w:type="gramStart"/>
      <w:r w:rsidRPr="00B0382E">
        <w:rPr>
          <w:rFonts w:ascii="Times New Roman" w:hAnsi="Times New Roman" w:cs="Times New Roman"/>
        </w:rPr>
        <w:t>randomly[</w:t>
      </w:r>
      <w:proofErr w:type="gramEnd"/>
      <w:r w:rsidRPr="00B0382E">
        <w:rPr>
          <w:rFonts w:ascii="Times New Roman" w:hAnsi="Times New Roman" w:cs="Times New Roman"/>
        </w:rPr>
        <w:t xml:space="preserve">Title/Abstract] OR </w:t>
      </w:r>
      <w:proofErr w:type="gramStart"/>
      <w:r w:rsidRPr="00B0382E">
        <w:rPr>
          <w:rFonts w:ascii="Times New Roman" w:hAnsi="Times New Roman" w:cs="Times New Roman"/>
        </w:rPr>
        <w:t>trial[</w:t>
      </w:r>
      <w:proofErr w:type="gramEnd"/>
      <w:r w:rsidRPr="00B0382E">
        <w:rPr>
          <w:rFonts w:ascii="Times New Roman" w:hAnsi="Times New Roman" w:cs="Times New Roman"/>
        </w:rPr>
        <w:t>Title/Abstract]</w:t>
      </w:r>
    </w:p>
    <w:p w14:paraId="2E845659" w14:textId="0B767DAD" w:rsidR="001B5A95" w:rsidRPr="001B5A95" w:rsidRDefault="00B0382E" w:rsidP="00A06466">
      <w:pPr>
        <w:pStyle w:val="NormalWeb"/>
        <w:rPr>
          <w:rFonts w:ascii="Times New Roman" w:hAnsi="Times New Roman" w:cs="Times New Roman"/>
        </w:rPr>
      </w:pPr>
      <w:r w:rsidRPr="00B0382E">
        <w:rPr>
          <w:rFonts w:ascii="Times New Roman" w:hAnsi="Times New Roman" w:cs="Times New Roman"/>
        </w:rPr>
        <w:t>#6 #1 AND #2 AND (#3 OR #4) AND #5</w:t>
      </w:r>
    </w:p>
    <w:sectPr w:rsidR="001B5A95" w:rsidRPr="001B5A95" w:rsidSect="009E7E1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95"/>
    <w:rsid w:val="00030386"/>
    <w:rsid w:val="0003485E"/>
    <w:rsid w:val="000427EA"/>
    <w:rsid w:val="00066EC6"/>
    <w:rsid w:val="0009415C"/>
    <w:rsid w:val="000A27A2"/>
    <w:rsid w:val="000A4572"/>
    <w:rsid w:val="000A6923"/>
    <w:rsid w:val="000A7C4E"/>
    <w:rsid w:val="000B10C8"/>
    <w:rsid w:val="000D48C3"/>
    <w:rsid w:val="001224D2"/>
    <w:rsid w:val="00126E2C"/>
    <w:rsid w:val="0013662C"/>
    <w:rsid w:val="00142438"/>
    <w:rsid w:val="00145E68"/>
    <w:rsid w:val="001629E3"/>
    <w:rsid w:val="0016636B"/>
    <w:rsid w:val="0016639B"/>
    <w:rsid w:val="001778CC"/>
    <w:rsid w:val="001A3F7F"/>
    <w:rsid w:val="001B0016"/>
    <w:rsid w:val="001B0352"/>
    <w:rsid w:val="001B3F47"/>
    <w:rsid w:val="001B5A95"/>
    <w:rsid w:val="001B6C3F"/>
    <w:rsid w:val="001C3E73"/>
    <w:rsid w:val="001D120F"/>
    <w:rsid w:val="001D79FE"/>
    <w:rsid w:val="002043A3"/>
    <w:rsid w:val="002125E8"/>
    <w:rsid w:val="00212B34"/>
    <w:rsid w:val="0021791A"/>
    <w:rsid w:val="0022207E"/>
    <w:rsid w:val="002279DD"/>
    <w:rsid w:val="00231FAD"/>
    <w:rsid w:val="00235094"/>
    <w:rsid w:val="00252B60"/>
    <w:rsid w:val="0028252F"/>
    <w:rsid w:val="0028568F"/>
    <w:rsid w:val="00286D87"/>
    <w:rsid w:val="002A02C2"/>
    <w:rsid w:val="002B4560"/>
    <w:rsid w:val="002B74F9"/>
    <w:rsid w:val="002D6479"/>
    <w:rsid w:val="002D7527"/>
    <w:rsid w:val="002E2FE5"/>
    <w:rsid w:val="002E4E2D"/>
    <w:rsid w:val="00302508"/>
    <w:rsid w:val="0030770A"/>
    <w:rsid w:val="00307DBE"/>
    <w:rsid w:val="003215D9"/>
    <w:rsid w:val="00325F98"/>
    <w:rsid w:val="003525F8"/>
    <w:rsid w:val="003670F4"/>
    <w:rsid w:val="0038057E"/>
    <w:rsid w:val="0038231B"/>
    <w:rsid w:val="003851AF"/>
    <w:rsid w:val="00385C43"/>
    <w:rsid w:val="003A20B3"/>
    <w:rsid w:val="003C0D71"/>
    <w:rsid w:val="003C57F6"/>
    <w:rsid w:val="003E595C"/>
    <w:rsid w:val="003F0774"/>
    <w:rsid w:val="003F0934"/>
    <w:rsid w:val="003F0F78"/>
    <w:rsid w:val="00401E09"/>
    <w:rsid w:val="0040655C"/>
    <w:rsid w:val="00414241"/>
    <w:rsid w:val="0042280C"/>
    <w:rsid w:val="004273C7"/>
    <w:rsid w:val="00432D25"/>
    <w:rsid w:val="00435030"/>
    <w:rsid w:val="00441E9D"/>
    <w:rsid w:val="0044359A"/>
    <w:rsid w:val="00444924"/>
    <w:rsid w:val="00453EE9"/>
    <w:rsid w:val="00464AB2"/>
    <w:rsid w:val="004701AA"/>
    <w:rsid w:val="0047663D"/>
    <w:rsid w:val="00493363"/>
    <w:rsid w:val="004C1127"/>
    <w:rsid w:val="004C5485"/>
    <w:rsid w:val="004D542E"/>
    <w:rsid w:val="0050782C"/>
    <w:rsid w:val="00513AC0"/>
    <w:rsid w:val="00521E38"/>
    <w:rsid w:val="0053260D"/>
    <w:rsid w:val="005334EC"/>
    <w:rsid w:val="00534F9C"/>
    <w:rsid w:val="005447D5"/>
    <w:rsid w:val="00557253"/>
    <w:rsid w:val="00557824"/>
    <w:rsid w:val="00562C26"/>
    <w:rsid w:val="005874F5"/>
    <w:rsid w:val="00594754"/>
    <w:rsid w:val="005A6426"/>
    <w:rsid w:val="005F6661"/>
    <w:rsid w:val="00613F13"/>
    <w:rsid w:val="0062270D"/>
    <w:rsid w:val="00633E6F"/>
    <w:rsid w:val="006350D4"/>
    <w:rsid w:val="006601C9"/>
    <w:rsid w:val="00672637"/>
    <w:rsid w:val="006810B6"/>
    <w:rsid w:val="00694D24"/>
    <w:rsid w:val="006A730A"/>
    <w:rsid w:val="006B0080"/>
    <w:rsid w:val="006D2688"/>
    <w:rsid w:val="006E0D81"/>
    <w:rsid w:val="006E35B9"/>
    <w:rsid w:val="00701E9A"/>
    <w:rsid w:val="00712C5D"/>
    <w:rsid w:val="00730C2E"/>
    <w:rsid w:val="00734700"/>
    <w:rsid w:val="00736087"/>
    <w:rsid w:val="00737048"/>
    <w:rsid w:val="007450F6"/>
    <w:rsid w:val="00746EF1"/>
    <w:rsid w:val="007470A9"/>
    <w:rsid w:val="007507E2"/>
    <w:rsid w:val="0076184D"/>
    <w:rsid w:val="007767BE"/>
    <w:rsid w:val="00776C84"/>
    <w:rsid w:val="00777D1E"/>
    <w:rsid w:val="00790B2A"/>
    <w:rsid w:val="007B2634"/>
    <w:rsid w:val="007B3024"/>
    <w:rsid w:val="007C0A24"/>
    <w:rsid w:val="007C223B"/>
    <w:rsid w:val="007C3659"/>
    <w:rsid w:val="008068F2"/>
    <w:rsid w:val="0081224C"/>
    <w:rsid w:val="00825682"/>
    <w:rsid w:val="00831452"/>
    <w:rsid w:val="00847D0C"/>
    <w:rsid w:val="00854065"/>
    <w:rsid w:val="008550FB"/>
    <w:rsid w:val="0086681A"/>
    <w:rsid w:val="008877D8"/>
    <w:rsid w:val="008A2FCC"/>
    <w:rsid w:val="008C6555"/>
    <w:rsid w:val="008E6A1E"/>
    <w:rsid w:val="0090030F"/>
    <w:rsid w:val="00907999"/>
    <w:rsid w:val="009207E5"/>
    <w:rsid w:val="009341AE"/>
    <w:rsid w:val="009431D5"/>
    <w:rsid w:val="0095453A"/>
    <w:rsid w:val="00955E05"/>
    <w:rsid w:val="0097336A"/>
    <w:rsid w:val="009A1574"/>
    <w:rsid w:val="009B46D3"/>
    <w:rsid w:val="009C234D"/>
    <w:rsid w:val="009E7E19"/>
    <w:rsid w:val="009F0642"/>
    <w:rsid w:val="009F44CB"/>
    <w:rsid w:val="009F489B"/>
    <w:rsid w:val="009F7DD0"/>
    <w:rsid w:val="00A06466"/>
    <w:rsid w:val="00A12797"/>
    <w:rsid w:val="00A226A3"/>
    <w:rsid w:val="00A26B9F"/>
    <w:rsid w:val="00A304E5"/>
    <w:rsid w:val="00A3639D"/>
    <w:rsid w:val="00A40801"/>
    <w:rsid w:val="00A5448A"/>
    <w:rsid w:val="00A6076A"/>
    <w:rsid w:val="00A70F00"/>
    <w:rsid w:val="00A7623F"/>
    <w:rsid w:val="00A92F05"/>
    <w:rsid w:val="00AA05D4"/>
    <w:rsid w:val="00AB3577"/>
    <w:rsid w:val="00AB4CDB"/>
    <w:rsid w:val="00AD7AA0"/>
    <w:rsid w:val="00AE7EE1"/>
    <w:rsid w:val="00AF2D3A"/>
    <w:rsid w:val="00B02D8A"/>
    <w:rsid w:val="00B037EF"/>
    <w:rsid w:val="00B0382E"/>
    <w:rsid w:val="00B21E13"/>
    <w:rsid w:val="00B46264"/>
    <w:rsid w:val="00B741E5"/>
    <w:rsid w:val="00B7565B"/>
    <w:rsid w:val="00B933DA"/>
    <w:rsid w:val="00B97238"/>
    <w:rsid w:val="00BA068C"/>
    <w:rsid w:val="00BA0D73"/>
    <w:rsid w:val="00BD693D"/>
    <w:rsid w:val="00BD7279"/>
    <w:rsid w:val="00BE1A55"/>
    <w:rsid w:val="00BE574E"/>
    <w:rsid w:val="00C03AE0"/>
    <w:rsid w:val="00C13749"/>
    <w:rsid w:val="00C24C1F"/>
    <w:rsid w:val="00C33D1D"/>
    <w:rsid w:val="00C72894"/>
    <w:rsid w:val="00C92ADD"/>
    <w:rsid w:val="00CA3E40"/>
    <w:rsid w:val="00CC639C"/>
    <w:rsid w:val="00CE4E48"/>
    <w:rsid w:val="00D027B1"/>
    <w:rsid w:val="00D135B9"/>
    <w:rsid w:val="00D22370"/>
    <w:rsid w:val="00D3053F"/>
    <w:rsid w:val="00D43F9A"/>
    <w:rsid w:val="00D527CF"/>
    <w:rsid w:val="00D54002"/>
    <w:rsid w:val="00D55891"/>
    <w:rsid w:val="00D81349"/>
    <w:rsid w:val="00D9538D"/>
    <w:rsid w:val="00D96C2C"/>
    <w:rsid w:val="00D970B9"/>
    <w:rsid w:val="00DA7ABE"/>
    <w:rsid w:val="00DB74DA"/>
    <w:rsid w:val="00DC5A8F"/>
    <w:rsid w:val="00DD43AA"/>
    <w:rsid w:val="00DE150E"/>
    <w:rsid w:val="00DE5417"/>
    <w:rsid w:val="00DE6F64"/>
    <w:rsid w:val="00DF761C"/>
    <w:rsid w:val="00E07411"/>
    <w:rsid w:val="00E17788"/>
    <w:rsid w:val="00E32C1E"/>
    <w:rsid w:val="00E36F68"/>
    <w:rsid w:val="00E539B5"/>
    <w:rsid w:val="00E579D8"/>
    <w:rsid w:val="00E62BFB"/>
    <w:rsid w:val="00E66581"/>
    <w:rsid w:val="00E72C1A"/>
    <w:rsid w:val="00E77594"/>
    <w:rsid w:val="00E857BE"/>
    <w:rsid w:val="00E865F4"/>
    <w:rsid w:val="00E927DB"/>
    <w:rsid w:val="00E971A5"/>
    <w:rsid w:val="00EE4356"/>
    <w:rsid w:val="00F053F6"/>
    <w:rsid w:val="00F20B90"/>
    <w:rsid w:val="00F40989"/>
    <w:rsid w:val="00F437DC"/>
    <w:rsid w:val="00F465EB"/>
    <w:rsid w:val="00F54731"/>
    <w:rsid w:val="00F572CC"/>
    <w:rsid w:val="00F63ECF"/>
    <w:rsid w:val="00F64E4B"/>
    <w:rsid w:val="00F87ABA"/>
    <w:rsid w:val="00FB4CE5"/>
    <w:rsid w:val="00FC15FA"/>
    <w:rsid w:val="00FC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BD06D"/>
  <w15:chartTrackingRefBased/>
  <w15:docId w15:val="{7452FD4C-33FE-2A48-8058-66739CF3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5A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A9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A9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A9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A9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A9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A9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A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A9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A9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A9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A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A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A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A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A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A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5A95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B5A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2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6786</dc:creator>
  <cp:keywords/>
  <dc:description/>
  <cp:lastModifiedBy>107001436</cp:lastModifiedBy>
  <cp:revision>2</cp:revision>
  <dcterms:created xsi:type="dcterms:W3CDTF">2025-10-06T05:04:00Z</dcterms:created>
  <dcterms:modified xsi:type="dcterms:W3CDTF">2025-10-06T05:04:00Z</dcterms:modified>
</cp:coreProperties>
</file>